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GLIA dimensions and their characteristics, including example items.</w:t>
      </w:r>
    </w:p>
    <w:tbl>
      <w:tblPr>
        <w:tblW w:w="1008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700"/>
        <w:gridCol w:w="810"/>
        <w:gridCol w:w="4230"/>
      </w:tblGrid>
      <w:tr>
        <w:trPr>
          <w:trHeight w:val="67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Dim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spacing w:lineRule="auto" w:line="480" w:before="240" w:after="60"/>
              <w:rPr>
                <w:rFonts w:eastAsia="Times"/>
              </w:rPr>
            </w:pPr>
            <w:r>
              <w:rPr>
                <w:rFonts w:eastAsia="Times"/>
              </w:rPr>
              <w:t>Defini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# of Item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725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Example Item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Glob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General characteristics of the guideline as a who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1) Do the organization(s) and author(s) who developed the guideline have credibility with the intended users of the guideline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Decidabil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Precisely under what conditions to do someth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 xml:space="preserve">8) </w:t>
            </w:r>
            <w:bookmarkStart w:id="0" w:name="OLE_LINK5"/>
            <w:bookmarkStart w:id="1" w:name="OLE_LINK4"/>
            <w:r>
              <w:rPr/>
              <w:t>Would the guideline's intended audience consistently determine whether each condition in the recommendation has been satisfied? That is , is each and every condition described clearly enough so that reasonable practitioners would agree when the recommendation should be applied?</w:t>
            </w:r>
            <w:bookmarkEnd w:id="0"/>
            <w:bookmarkEnd w:id="1"/>
          </w:p>
        </w:tc>
      </w:tr>
      <w:tr>
        <w:trPr>
          <w:trHeight w:val="443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Executabil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Exactly what to do under the circumstances defin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12) Is sufficient detail provided or referenced (about how to do it) to allow the intended audience to perform the recommended action, given their likely baseline knowledge and skills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Presentation and formatt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the recommendation is easily recognizable and succin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15) Is the recommendation easily identifiable, e.g., summarized in a box, typed in bold, underlined, presented as an algorithm, etc.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Measurable outcom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the guideline identifies markers or endpoints to track the effects of implementation of this recommend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18) Can criteria be extracted from the guideline that will permit outcomes of this recommendation to be measured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Apparent valid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the recommendation reflects the intent of the developer and the strength of the evid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Is the quality of evidence that supports the recommendation explicitly stated?</w:t>
            </w:r>
          </w:p>
        </w:tc>
      </w:tr>
      <w:tr>
        <w:trPr>
          <w:trHeight w:val="505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Flexibil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a recommendation permits interpretation and allows for alternatives in its execu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24) Does the recommendation specify patient or practice characteristics (clinical and non-clinical) that require (or permit) individualization? For example, immediate angioplasty and MR imaging may not be available in all setting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Effect on process of care*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the recommendation impacts upon the usual workflow of a care sett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13) Can the recommendation be carried out by current non-performers without substantial increases in provider time, staff, equipment, etc.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Novelty/innovation*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Degree to which the recommendation proposes behaviors considered unconventional by clinicians or patien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21) Can the recommendation be performed by the guideline’s intended users without acquisition of new competence (knowledge, skills)?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68" w:leader="none"/>
              </w:tabs>
              <w:spacing w:lineRule="auto" w:line="480"/>
              <w:rPr/>
            </w:pPr>
            <w:r>
              <w:rPr/>
              <w:t>Computability*÷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Ease with which a recommendation can be operationalized in an electronic information syste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/>
              <w:t>28) Are all patient data needed for this recommendation available electronically in the system in which it is to be implemented?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  <w:t xml:space="preserve">     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  <w:t xml:space="preserve"> </w:t>
      </w:r>
      <w:r>
        <w:rPr/>
        <w:t xml:space="preserve">*Dimension requires consideration of extrinsic factors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80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sz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11:49:00Z</dcterms:created>
  <dc:creator>Richard Shiffman</dc:creator>
  <dc:description/>
  <dc:language>en-US</dc:language>
  <cp:lastModifiedBy>Richard Shiffman</cp:lastModifiedBy>
  <dcterms:modified xsi:type="dcterms:W3CDTF">2005-07-06T11:54:00Z</dcterms:modified>
  <cp:revision>1</cp:revision>
  <dc:subject/>
  <dc:title>GLIA dimensions and their characteristics, including example items</dc:title>
</cp:coreProperties>
</file>